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505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24"/>
        <w:gridCol w:w="1597"/>
        <w:gridCol w:w="1984"/>
      </w:tblGrid>
      <w:tr w:rsidR="00953DA3" w:rsidRPr="00E856E1" w:rsidTr="00CA4ACA">
        <w:trPr>
          <w:trHeight w:val="270"/>
        </w:trPr>
        <w:tc>
          <w:tcPr>
            <w:tcW w:w="85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3DA3" w:rsidRPr="00E856E1" w:rsidRDefault="00953DA3" w:rsidP="00CA4ACA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b/>
                <w:color w:val="000000"/>
                <w:kern w:val="0"/>
                <w:sz w:val="24"/>
                <w:szCs w:val="24"/>
              </w:rPr>
              <w:t>Supplementary table</w:t>
            </w:r>
            <w:r w:rsidRPr="00E856E1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  <w:r w:rsidRPr="00E856E1">
              <w:rPr>
                <w:rFonts w:ascii="Times New Roman" w:eastAsia="MS Mincho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E856E1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 xml:space="preserve">Correlation between the expression levels of hsa-miR-148a-3p and clinical parameters in </w:t>
            </w:r>
            <w:r w:rsidRPr="00E856E1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patients with </w:t>
            </w:r>
            <w:r w:rsidRPr="00E856E1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retinal detachment</w:t>
            </w:r>
            <w:r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 xml:space="preserve"> (excluding the cases with vitreous hemorrhage, n = 22)</w:t>
            </w:r>
          </w:p>
        </w:tc>
      </w:tr>
      <w:tr w:rsidR="00953DA3" w:rsidRPr="00E856E1" w:rsidTr="00CA4ACA">
        <w:trPr>
          <w:trHeight w:val="270"/>
        </w:trPr>
        <w:tc>
          <w:tcPr>
            <w:tcW w:w="49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3DA3" w:rsidRPr="00E856E1" w:rsidRDefault="00953DA3" w:rsidP="00CA4ACA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6E1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3DA3" w:rsidRPr="00E856E1" w:rsidRDefault="00953DA3" w:rsidP="00CA4ACA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6E1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 xml:space="preserve">β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3DA3" w:rsidRPr="00E856E1" w:rsidRDefault="00953DA3" w:rsidP="00CA4ACA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6E1">
              <w:rPr>
                <w:rFonts w:ascii="Times New Roman" w:eastAsia="MS Mincho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E856E1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953DA3" w:rsidRPr="00E856E1" w:rsidTr="00CA4ACA">
        <w:trPr>
          <w:trHeight w:val="270"/>
        </w:trPr>
        <w:tc>
          <w:tcPr>
            <w:tcW w:w="4924" w:type="dxa"/>
            <w:noWrap/>
            <w:vAlign w:val="center"/>
            <w:hideMark/>
          </w:tcPr>
          <w:p w:rsidR="00953DA3" w:rsidRPr="00E856E1" w:rsidRDefault="00953DA3" w:rsidP="00CA4ACA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6E1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area of retinal break (pixels)</w:t>
            </w:r>
          </w:p>
        </w:tc>
        <w:tc>
          <w:tcPr>
            <w:tcW w:w="1597" w:type="dxa"/>
            <w:noWrap/>
            <w:vAlign w:val="center"/>
            <w:hideMark/>
          </w:tcPr>
          <w:p w:rsidR="00953DA3" w:rsidRPr="00E856E1" w:rsidRDefault="00953DA3" w:rsidP="00CA4ACA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0.746</w:t>
            </w:r>
          </w:p>
        </w:tc>
        <w:tc>
          <w:tcPr>
            <w:tcW w:w="1984" w:type="dxa"/>
            <w:noWrap/>
            <w:vAlign w:val="center"/>
            <w:hideMark/>
          </w:tcPr>
          <w:p w:rsidR="00953DA3" w:rsidRPr="00E856E1" w:rsidRDefault="00953DA3" w:rsidP="00CA4ACA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6E1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53DA3" w:rsidRPr="00E856E1" w:rsidTr="00CA4ACA">
        <w:trPr>
          <w:trHeight w:val="270"/>
        </w:trPr>
        <w:tc>
          <w:tcPr>
            <w:tcW w:w="4924" w:type="dxa"/>
            <w:noWrap/>
            <w:vAlign w:val="center"/>
            <w:hideMark/>
          </w:tcPr>
          <w:p w:rsidR="00953DA3" w:rsidRPr="00E856E1" w:rsidRDefault="00953DA3" w:rsidP="00CA4ACA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2"/>
              </w:rPr>
              <w:t xml:space="preserve">time </w:t>
            </w:r>
            <w:r>
              <w:rPr>
                <w:rFonts w:ascii="Times New Roman" w:eastAsia="MS Mincho" w:hAnsi="Times New Roman" w:cs="Times New Roman" w:hint="eastAsia"/>
                <w:sz w:val="22"/>
              </w:rPr>
              <w:t>from</w:t>
            </w:r>
            <w:r>
              <w:rPr>
                <w:rFonts w:ascii="Times New Roman" w:eastAsia="MS Mincho" w:hAnsi="Times New Roman" w:cs="Times New Roman"/>
                <w:sz w:val="22"/>
              </w:rPr>
              <w:t xml:space="preserve"> onset of RRD to</w:t>
            </w:r>
            <w:r w:rsidRPr="00E856E1">
              <w:rPr>
                <w:rFonts w:ascii="Times New Roman" w:eastAsia="MS Mincho" w:hAnsi="Times New Roman" w:cs="Times New Roman"/>
                <w:sz w:val="22"/>
              </w:rPr>
              <w:t xml:space="preserve"> vitrectomy</w:t>
            </w:r>
            <w:r w:rsidRPr="00E856E1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 xml:space="preserve"> (days)</w:t>
            </w:r>
          </w:p>
        </w:tc>
        <w:tc>
          <w:tcPr>
            <w:tcW w:w="1597" w:type="dxa"/>
            <w:noWrap/>
            <w:vAlign w:val="center"/>
            <w:hideMark/>
          </w:tcPr>
          <w:p w:rsidR="00953DA3" w:rsidRPr="00E856E1" w:rsidRDefault="00953DA3" w:rsidP="00CA4ACA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0.323</w:t>
            </w:r>
          </w:p>
        </w:tc>
        <w:tc>
          <w:tcPr>
            <w:tcW w:w="1984" w:type="dxa"/>
            <w:noWrap/>
            <w:vAlign w:val="center"/>
            <w:hideMark/>
          </w:tcPr>
          <w:p w:rsidR="00953DA3" w:rsidRPr="00E856E1" w:rsidRDefault="00953DA3" w:rsidP="00CA4ACA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</w:tr>
      <w:tr w:rsidR="00953DA3" w:rsidRPr="00E856E1" w:rsidTr="00CA4ACA">
        <w:trPr>
          <w:trHeight w:val="270"/>
        </w:trPr>
        <w:tc>
          <w:tcPr>
            <w:tcW w:w="49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3DA3" w:rsidRPr="00E856E1" w:rsidRDefault="00953DA3" w:rsidP="00CA4ACA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 w:val="24"/>
                <w:szCs w:val="24"/>
              </w:rPr>
              <w:t>range</w:t>
            </w:r>
            <w:r w:rsidRPr="00E856E1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 xml:space="preserve"> of retinal detachment (degrees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3DA3" w:rsidRPr="00E856E1" w:rsidRDefault="00953DA3" w:rsidP="00CA4ACA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3DA3" w:rsidRPr="00E856E1" w:rsidRDefault="00953DA3" w:rsidP="00CA4ACA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0.925</w:t>
            </w:r>
          </w:p>
        </w:tc>
      </w:tr>
    </w:tbl>
    <w:p w:rsidR="00953DA3" w:rsidRDefault="00953DA3" w:rsidP="00953DA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RD, </w:t>
      </w:r>
      <w:proofErr w:type="spellStart"/>
      <w:r>
        <w:rPr>
          <w:rFonts w:ascii="Times New Roman" w:hAnsi="Times New Roman" w:cs="Times New Roman"/>
          <w:sz w:val="24"/>
          <w:szCs w:val="24"/>
        </w:rPr>
        <w:t>rhegmatogeno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tinal detachment</w:t>
      </w:r>
      <w:r w:rsidRPr="00B2406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53DA3" w:rsidRPr="00B24060" w:rsidRDefault="00953DA3" w:rsidP="00953DA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24060">
        <w:rPr>
          <w:rFonts w:ascii="Times New Roman" w:hAnsi="Times New Roman" w:cs="Times New Roman"/>
          <w:sz w:val="24"/>
          <w:szCs w:val="24"/>
        </w:rPr>
        <w:br w:type="page"/>
      </w:r>
      <w:bookmarkStart w:id="0" w:name="_GoBack"/>
      <w:bookmarkEnd w:id="0"/>
    </w:p>
    <w:p w:rsidR="00A65B0C" w:rsidRDefault="00A65B0C"/>
    <w:sectPr w:rsidR="00A65B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182"/>
    <w:rsid w:val="00697182"/>
    <w:rsid w:val="00953DA3"/>
    <w:rsid w:val="00A65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69858A-9D20-4A71-9127-2CDAE19AA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3DA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</Words>
  <Characters>354</Characters>
  <Application>Microsoft Office Word</Application>
  <DocSecurity>0</DocSecurity>
  <Lines>2</Lines>
  <Paragraphs>1</Paragraphs>
  <ScaleCrop>false</ScaleCrop>
  <Company>Hindawi Publishing</Company>
  <LinksUpToDate>false</LinksUpToDate>
  <CharactersWithSpaces>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maa Ahmed</dc:creator>
  <cp:keywords/>
  <dc:description/>
  <cp:lastModifiedBy>Shimaa Ahmed</cp:lastModifiedBy>
  <cp:revision>2</cp:revision>
  <dcterms:created xsi:type="dcterms:W3CDTF">2017-01-15T12:38:00Z</dcterms:created>
  <dcterms:modified xsi:type="dcterms:W3CDTF">2017-01-15T12:39:00Z</dcterms:modified>
</cp:coreProperties>
</file>